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FF0000"/>
          <w:sz w:val="20"/>
          <w:szCs w:val="20"/>
        </w:rPr>
        <w:t>Additional file 1: Table S1 171 wheat accessions used in the genome-wide association study (GWAS) for FHB severit</w:t>
      </w:r>
      <w:r>
        <w:rPr>
          <w:rFonts w:cs="Times New Roman" w:ascii="Times New Roman" w:hAnsi="Times New Roman"/>
          <w:b/>
          <w:bCs/>
          <w:color w:val="FF0000"/>
          <w:sz w:val="20"/>
          <w:szCs w:val="20"/>
        </w:rPr>
        <w:t>ies</w:t>
      </w:r>
      <w:r>
        <w:rPr>
          <w:rFonts w:cs="Times New Roman" w:ascii="Times New Roman" w:hAnsi="Times New Roman"/>
          <w:b/>
          <w:bCs/>
          <w:color w:val="FF0000"/>
          <w:sz w:val="20"/>
          <w:szCs w:val="20"/>
        </w:rPr>
        <w:t xml:space="preserve"> and their origins</w:t>
      </w:r>
    </w:p>
    <w:tbl>
      <w:tblPr>
        <w:tblW w:w="83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4"/>
        <w:gridCol w:w="2322"/>
        <w:gridCol w:w="1200"/>
        <w:gridCol w:w="1037"/>
        <w:gridCol w:w="1420"/>
        <w:gridCol w:w="1335"/>
      </w:tblGrid>
      <w:tr>
        <w:trPr>
          <w:trHeight w:val="315" w:hRule="atLeast"/>
        </w:trPr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Accession number</w:t>
            </w:r>
          </w:p>
        </w:tc>
        <w:tc>
          <w:tcPr>
            <w:tcW w:w="2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Cultivar nam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Origin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ubgrou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017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018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i 7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hu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2.52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5.20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nong 072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hu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8.53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8.61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nong 845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hu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0.00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7.87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nong 9248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hu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4.16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6.67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anmai 1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hu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2.29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4.55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anmai 1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hu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8.12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0.20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anmai 3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hu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3.78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4.78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anmai 4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hu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5.21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6.00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anmai 4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hu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5.65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1.23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anxi 775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hu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0.56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7.89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di 81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hu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0.23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5.33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anpin 805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hu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9.91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3.63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u 7815-4-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hu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2.95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2.73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 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5.34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4.21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 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2.43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5.86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obwhit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9.72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7.09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3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1.50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1.89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3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4.12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1.02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R98117-20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00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25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55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.79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6.43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zhan 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0.59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4.50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ang 272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2.56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9.19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ufan 1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ujia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2.71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9.41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umian 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ujia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6.67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6.81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n 83(Yuan 45)-5-4-4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nsu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4.48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3.01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n mai 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nsu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6.11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0.91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mai 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izhou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0.62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6.95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ianhuan 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izhou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9.46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3.04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ocheng 890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be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.96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7.14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imai 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be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3.85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0.91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iquan 56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na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29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8.11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oai 702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na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6.76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5.09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inong 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na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7.00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0.94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enmai 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na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22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02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ubao 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na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1.16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0.00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houyou 1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na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2.76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9.63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anshi 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na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9.28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0.50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chun 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ilongjiang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6.99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6.34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116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be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0.43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7.14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mai 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be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0.51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2.42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ngzhou 6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be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7.21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4.50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iangmai 4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be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5.61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1.19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iangmai 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be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2.84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0.71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iang 143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na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5.24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2.58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iang 147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na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6.76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2.49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iang 673-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na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9.24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2.17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iang 159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na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4.45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2.96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iang IR(2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na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1.69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3.62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iangnong 7984-26-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na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5.92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2.67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iang 675-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na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2.97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8.58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iangmai 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na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07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5.60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iangnong 153-2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na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36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6.55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iangnong 13744-(19-22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na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42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15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iangnong 4053-16-0-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na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9.30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5.74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henmai 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5.35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6.59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mai 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.89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6.96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umai 2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52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0.00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uzhou 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0.63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0.37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uzhou 878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2.65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7.45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uan 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7.15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54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angfumai 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45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4.39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angfumai 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1.28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6.54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angfumai 524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8.48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9.25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angmai 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8.09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9.90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angmai 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8.13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6.56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angmai 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5.33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1.28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angmai 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81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65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angmai 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7.73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5.68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henmai 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38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88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uzhou 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2.57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8.50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ingmai 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.87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6.97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mai 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5.96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35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mai 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6.85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6.15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ang 85-8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3.47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6.63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anfu 18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dong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2.79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27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annong 1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dong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5.11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6.88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nmai 3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x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9.57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1.49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iyuan 56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x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1.39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5.65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gluo 76(57)22-0-8-7-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anx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21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7.34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ma 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anx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6.49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20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ma 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anx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6.18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7.93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annong 1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anx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8.04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3.98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annong 2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anx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2.86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6.19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i'anshixinmai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anx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1.56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6.12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inong 26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anx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5.38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8.89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iaoyan 16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anx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7.57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4.27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iaoyan 5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anx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.35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5.71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iaoyan 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anx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4.73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3.53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anda 2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anx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92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2.38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iaoyan 9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anx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7.68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8.86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uan 7800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chua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2.82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4.61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uan 80-46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chua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8.34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8.42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uanmai 3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chua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7.75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91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uanmai 4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chua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3.47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00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uanyu 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chua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3.24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9.68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uanyu 2152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chua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4.39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3.24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uan 99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chua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0.00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4.40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aining 75-3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hejiang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8.57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9.15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ifen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94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8.16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echun 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1.43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5.69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hongluotiega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3.90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5.16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ngda 1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5.85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3.90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oumangbai 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8.82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6.53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oumanghong 1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5.66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7.95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hongyou 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44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6.83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ianhuan 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izhou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2.81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9.06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nong 8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be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2.86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9.76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mai 2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be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5.96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3.29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apei 128-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na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2.65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5.21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apei 128 baid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na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1.31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1.15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aifeng 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na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4.42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7.33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u 30691-1-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na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3.99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7.87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u 30691-3-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na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2.26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7.14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u 85-232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na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7.87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0.10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umai 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na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2.35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1.28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umai 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na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6.22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5.41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umai 1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na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9.86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2.40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umai 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na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.08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2.56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heng 87302-0-12-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na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6.32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4.33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hengmai 00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na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5.52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3.93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hengzhou 74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na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1.88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8.70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hengzhou 928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na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.65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5.42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ngzhou 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be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33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6.18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ingai862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4.34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6.50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ingmai 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88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7.24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ingmai 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55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86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ingmai 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6.46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7.98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ingmai 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9.67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5.23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ingmai 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0.57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7.54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ingmai 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4.44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1.99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angmai 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40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3.53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angmai 1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95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3.27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angmai 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0.69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1.35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angmai 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9.79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2.95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angmai 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80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0.10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hen 749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6.23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1.82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hen 76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4.59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1.64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henmai 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1.22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4.17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ingmai 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4.73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2.99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ingmai1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4.44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1.99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angmai 1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38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00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angmai 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3.88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18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henmai16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9.27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3.89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henmai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77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55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henmai 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31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6.88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mai 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dong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4.19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4.06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nan 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dong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4.68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2.35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nan 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dong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24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3.50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nan 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dong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6.86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79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nmai 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dong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3.08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0.93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umai 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dong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6.74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42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umai 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dong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1.98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7.87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nongfu 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dong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2.15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6.38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nmai 5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x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6.35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1.62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bing 04-350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x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62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51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bing 43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x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3.78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21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bing 43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x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5.23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9.03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 25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x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6.65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9.25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 76(73)33-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x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1.84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4.61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 785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x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8.07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42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 8242-3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x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6.65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8.90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mai 1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xi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0.49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3.33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annong 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chua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4.50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8.21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anyang 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chua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9.68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5.30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anyang 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chua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6.51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3.27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anyang 3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chua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9.34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4.51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unmai 2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0.42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2.98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hefeng 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hejiang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2.16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1.71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henongda 85B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hejiang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8.23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9.38 </w:t>
            </w:r>
          </w:p>
        </w:tc>
      </w:tr>
      <w:tr>
        <w:trPr>
          <w:trHeight w:val="28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1472/5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3.92 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7.80 </w:t>
            </w:r>
          </w:p>
        </w:tc>
      </w:tr>
      <w:tr>
        <w:trPr>
          <w:trHeight w:val="285" w:hRule="atLeast"/>
        </w:trPr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2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xipak 6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xico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0.45 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5.59 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a Accessions were grouped into subgroups 1, 2 using 1,676 polymorphic SNP markers distributing on 21 wheat chromosomes with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r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values &gt;0.2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b Average FHB severity in 2017 and 2018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>Additional file 2: Table S2</w:t>
      </w:r>
      <w:r>
        <w:rPr/>
        <w:t xml:space="preserve"> Marker-trait associations (MTAs) for FHB resistance in 171 wheat accessions identified by the Tassel v5.0</w:t>
      </w:r>
    </w:p>
    <w:tbl>
      <w:tblPr>
        <w:tblW w:w="91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7"/>
        <w:gridCol w:w="1246"/>
        <w:gridCol w:w="1062"/>
        <w:gridCol w:w="1004"/>
        <w:gridCol w:w="952"/>
        <w:gridCol w:w="1237"/>
        <w:gridCol w:w="1026"/>
      </w:tblGrid>
      <w:tr>
        <w:trPr>
          <w:trHeight w:val="495" w:hRule="atLeast"/>
        </w:trPr>
        <w:tc>
          <w:tcPr>
            <w:tcW w:w="26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NP marke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hromosome 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hysical Posi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Mb)</w:t>
            </w:r>
          </w:p>
        </w:tc>
        <w:tc>
          <w:tcPr>
            <w:tcW w:w="10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9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2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nvironment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sistance allele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AC875_c24163_50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.5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4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6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S00022156_5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1.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7E-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8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durum_contig43360_159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1.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3E-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8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durum_contig43360_138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1.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9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4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AAV491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1.7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0E-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4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S00031200_5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1.7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7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8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a_c2322_17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1.8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7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0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a_c2322_1067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1.8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4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6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ACX7695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1.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1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0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wsnp_Ex_c1959_3692097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2.6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6E-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0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AAV355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4.0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3E-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8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Kukri_c28532_103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4.0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8E-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8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wsnp_Ex_c2178_408616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3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0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AC875_c41581_17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0E-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4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AP7_c3885_73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5.3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3E-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8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a_c10580_1629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7.7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3E-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8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AC875_c49760_107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8.2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94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2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S00095100_5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8.5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0E-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8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durum_contig81558_27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8.8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9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4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wsnp_Ku_rep_c71909_71634013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8.8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9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4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Kukri_c60564_13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2.2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86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6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S00094925_5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2.9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86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6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ACX74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3.0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62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8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ACX88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1.4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4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9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ACX830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1.9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62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1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ENE-0405_237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2.6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3E-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8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ENE-0293_15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9.4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20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1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ENE-0293_15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9.4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50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9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S00009866_5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6.4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62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1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wsnp_RFL_Contig2808_258573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8.0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3E-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8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ACX1092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8.6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91E-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2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plb0032i02_1435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.7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48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5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wsnp_Ra_c21104_3045822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.7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48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5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a_c510_17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.1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97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2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obWhite_c478_138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5.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2E-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9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durum_contig19413_114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2.2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5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5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S00062963_5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7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5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2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obWhite_c6265_407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2.2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76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6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wsnp_Ex_c8386_14128029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8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35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8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xcalibur_c18410_25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2.0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9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9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xcalibur_c18410_13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2.0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96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0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xcalibur_rep_c102300_10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2.0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11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8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xcalibur_rep_c70658_30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4.3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1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6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S00011469_5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1.8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3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S00011469_5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1.8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0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3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xcalibur_c22724_85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2.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0E-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6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xcalibur_c22724_85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2.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0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3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Kukri_c24695_273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2.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0E-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6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Kukri_c24695_273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2.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0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3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Kukri_c1073_9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2.2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0E-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5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Kukri_c1073_9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2.2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6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xcalibur_c687_96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2.2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0E-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6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xcalibur_c687_96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2.2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0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3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xcalibur_c687_907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2.2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0E-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6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xcalibur_c687_907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2.2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0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3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xcalibur_c687_88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2.2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0E-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6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xcalibur_c687_88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2.2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0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3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Kukri_rep_c106490_1398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6.3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1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7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xcalibur_c6227_1073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5.3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9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0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S00067206_5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7.4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5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8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AC875_c15713_943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7.5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70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7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AP12_c5949_10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9.8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3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5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S00067308_5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0.3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7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7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xcalibur_c36048_41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2.6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93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5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xcalibur_rep_c109856_9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2.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3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6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xcalibur_c22576_108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2.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3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6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_GB5Y7FA02JRQ1I_10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2.9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3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obWhite_c8945_13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3.0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4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5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AP7_c3364_40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3.0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1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8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obWhite_c13030_40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6.0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0E-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6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obWhite_c13030_40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6.0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0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3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S00079676_5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6.6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0E-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6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S00079676_5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6.6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0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3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AC875_c13169_459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6.6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0E-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6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AC875_c13169_459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6.6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0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3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_GA8KES401AL4GG_12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6.6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0E-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6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_GA8KES401AL4GG_12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6.6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0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3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Kukri_c7786_8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6.6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0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4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wsnp_JD_c4438_556817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6.6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00E-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7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wsnp_JD_c4438_556817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6.6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0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7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wsnp_JD_c4438_556797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6.6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0E-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6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wsnp_JD_c4438_556797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6.6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0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3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wsnp_JD_c4438_556783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6.6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00E-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6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wsnp_JD_c4438_556783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6.6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10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3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obWhite_c4438_16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6.6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00E-0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1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obWhite_c4438_16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6.6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0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8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ACX1052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6.6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0E-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6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ACX1052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6.6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0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3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S00088587_5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6.6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0E-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6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S00088587_5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6.6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0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3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_GDS7LZN01CBWNE_99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6.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0E-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6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_GDS7LZN01CBWNE_99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6.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0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3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Kukri_c5528_603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6.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0E-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6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Kukri_c5528_603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6.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0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3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xcalibur_c42190_383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6.9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10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5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xcalibur_c42190_383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6.9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40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5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xcalibur_c28592_377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6.9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00E-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4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xcalibur_c28592_377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6.9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0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1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xcalibur_c28592_173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6.9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10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5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xcalibur_c28592_173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6.9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40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5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xcalibur_c14043_548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6.9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00E-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4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xcalibur_c14043_548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6.9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0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1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AP8_c145_89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7.2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0E-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6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AP8_c145_89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7.2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0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3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wsnp_CAP11_c209_198467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7.2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0E-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6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wsnp_CAP11_c209_198467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7.2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0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3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S00011794_5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7.2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0E-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6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S00011794_5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7.2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0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3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wsnp_CAP11_c209_19867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7.2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8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S00022036_5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7.2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53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2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AC875_c65515_283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.1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69E-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9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Kukri_c609_328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1.8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3E-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8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obWhite_c22875_239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1.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0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5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obWhite_c22875_239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1.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0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1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26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obWhite_rep_c52876_7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2.2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0E-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9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26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x_c38233_456</w:t>
            </w:r>
          </w:p>
        </w:tc>
        <w:tc>
          <w:tcPr>
            <w:tcW w:w="12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B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3.66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8E-04</w:t>
            </w:r>
          </w:p>
        </w:tc>
        <w:tc>
          <w:tcPr>
            <w:tcW w:w="9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48</w:t>
            </w:r>
          </w:p>
        </w:tc>
        <w:tc>
          <w:tcPr>
            <w:tcW w:w="12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 Markers were detected at the threshold -log10 (P) = 3.0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 Physical positions of SNP markers based on wheat genome sequences from the International Wheat Genome Sequencing Consortium (IWGSC, http://www.wheatgenome.org/)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 Percentage of phenotypic variance explained by the MTA.</w:t>
      </w:r>
    </w:p>
    <w:p>
      <w:pPr>
        <w:pStyle w:val="Normal"/>
        <w:rPr>
          <w:rFonts w:ascii="Times New Roman" w:hAnsi="Times New Roman" w:cs="Times New Roman"/>
          <w:sz w:val="20"/>
          <w:szCs w:val="21"/>
        </w:rPr>
      </w:pPr>
      <w:r>
        <w:rPr>
          <w:rFonts w:cs="Times New Roman" w:ascii="Times New Roman" w:hAnsi="Times New Roman"/>
          <w:sz w:val="20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Additional file 3: Table S3</w:t>
      </w:r>
      <w:r>
        <w:rPr>
          <w:rFonts w:cs="Times New Roman" w:ascii="Times New Roman" w:hAnsi="Times New Roman"/>
          <w:szCs w:val="21"/>
        </w:rPr>
        <w:t xml:space="preserve"> The cultivars belonging to different haplotype and their FHB severit</w:t>
      </w:r>
      <w:r>
        <w:rPr>
          <w:rFonts w:cs="Times New Roman" w:ascii="Times New Roman" w:hAnsi="Times New Roman"/>
          <w:szCs w:val="21"/>
        </w:rPr>
        <w:t>ies</w:t>
      </w:r>
    </w:p>
    <w:tbl>
      <w:tblPr>
        <w:tblW w:w="66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5"/>
        <w:gridCol w:w="1100"/>
        <w:gridCol w:w="1100"/>
        <w:gridCol w:w="1100"/>
        <w:gridCol w:w="1120"/>
      </w:tblGrid>
      <w:tr>
        <w:trPr>
          <w:trHeight w:val="450" w:hRule="atLeast"/>
        </w:trPr>
        <w:tc>
          <w:tcPr>
            <w:tcW w:w="2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Name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2017PSS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2018PSS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Mea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3333FF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Haplotyp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-SL7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7.2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7.3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2.27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-Bobwhit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9.7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7.0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3.4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-H3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1.5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1.8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1.7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-K3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4.1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1.0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7.57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-NR98117-20S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3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3.2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3.13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-N55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.7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6.4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.11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-AI7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2.5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.2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8.86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-ANNONG072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8.5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8.6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3.57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-ANNONG845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7.8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8.93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-ANNONG9248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4.1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6.6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5.41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-BAIQUAN56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5.2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8.1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1.7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-BEIJING1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.3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4.2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9.78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-BEIJING1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2.4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5.8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4.15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-BIMAI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0.6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6.9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3.79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-BIMA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6.4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9.2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7.84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-BIMA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6.1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7.9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2.05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-BOAI702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6.7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5.0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0.93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-CHUAN7800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2.8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4.6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3.71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-CHUAN80-46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8.3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8.4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3.38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-CHUAN992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4.4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2.2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-CHUANMAI3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7.7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9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8.83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-CHUANMAI4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.4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.24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-CHUANYU1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.2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9.6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1.46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-CHUANYU2152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4.3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3.2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3.81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-E116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0.4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7.1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8.79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-EMAI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0.5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.4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1.47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-FAZHAN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0.5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4.5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2.55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-FUFAN1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2.7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9.4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6.06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-FUMIAN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6.6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6.8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1.74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-GAN8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4.4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3.0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3.75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-GANMAI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6.1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0.9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3.51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-ZHENMAI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5.3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6.5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5.97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-GAOCHENG890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6.9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7.1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7.05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-HAINING75-3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8.5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9.1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8.86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-HECHUN1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6.9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6.3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1.67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-HENONG82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2.8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9.7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6.31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-HUAPEI128-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2.6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5.2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8.93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-HUAPEI128BAIDA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1.3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1.1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1.23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-JIMAI2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4.1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4.0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4.13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-JINAN1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4.6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2.3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8.52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-JINAN1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0.2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3.5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6.87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-JINAN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6.8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8.7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2.82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-JIMAI2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5.9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3.2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4.62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-JINGMAI3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9.5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1.4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5.53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-JINGMAI5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6.3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1.6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3.99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-JINGZHOU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8.3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6.1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7.26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-JINGZHOU6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7.2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4.5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5.85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4-KAIFENG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4.4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7.3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0.87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5-KECHUN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1.4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5.6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3.56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-LINMAI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3.0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0.9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7.0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2-LUMAI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6.7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5.4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1.08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-LUMAI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1.9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7.8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4.92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7-MIANNONG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4.5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8.2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1.35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8-MIANYANG1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9.6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5.3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7.49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9-MIANYANG3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6.5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3.2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4.89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-MIANYANG3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9.3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4.5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1.93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1-MOBA6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0.4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5.5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3.02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3-NINGAI862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4.3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6.5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5.42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4-NINGMAI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8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7.2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.06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5-NINGMAI1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5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8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71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6-NINGMAI1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6.4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7.9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2.22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9-NINGMAI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9.6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5.2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7.45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-NINGMAI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0.5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7.5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9.05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2-NINGMAI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4.4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1.9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3.22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5-ZHONGLUOTIEGA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3.9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5.1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9.53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7-NONGDA11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5.8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3.9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4.88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1-PUBIN04-350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1.6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3.5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7.56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3-PUBIN4302A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3.7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9.2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1.49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4-PUBIN4313A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5.2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9.0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7.13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6-QIANHUAN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2.8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9.0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5.93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9-SHANNONGFU6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2.1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6.3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4.27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0-SHAN25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6.6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9.2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2.95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1-SHAN7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1.8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4.6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8.22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2-SHAN785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8.0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3.4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5.74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3-SHAN824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6.6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8.9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2.77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4-SHANMAI15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.4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3.3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1.91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5-SHANNONG1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8.0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3.9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1.01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6-SHANNONG2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2.8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6.1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9.52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2-SHIMAI1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3.8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0.9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2.38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5-SUMAI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.8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6.9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9.43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8-SUINONG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7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0.9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3.97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1-TAIYUAN56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1.3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5.6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3.52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2-WANMAI1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.2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4.5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3.42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3-WANMAI1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8.1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0.2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9.16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4-WANMAI3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3.7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4.7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4.28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5-WANMAI4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5.2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6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5.61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6-WANMAI4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5.6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1.2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8.44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8-WANXI775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0.5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7.8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4.22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2-WENMAI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5.2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3.0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4.12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5-XIANSHIXI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1.5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6.1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3.84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6-XINONG261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5.3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8.8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2.14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7-XIANG143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5.2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2.5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3.91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9-XIANG147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6.7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2.4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4.62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0-XIANG673-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9.2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2.1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0.71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2-XIANG159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4.4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2.9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8.71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3-XIANGIRWA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1.6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3.6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2.66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6-XIANGNONG798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5.9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2.6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4.3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0-XIANGMAI4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5.6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1.1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8.4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1-XIANGMAI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2.8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0.7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1.77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2-XIAOYAN16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7.5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4.2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5.92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3-XIAOYAN5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.3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.7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.53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4-XIAOYAN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4.7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3.5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9.13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6-XIAOYAN9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7.6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8.8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3.27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7-SUDI811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0.2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5.3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7.78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8-XUMAI2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8.5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4.26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9-XUZHOU1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0.6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0.3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0.5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0-XUZHOU2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2.5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.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.5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2-XUZHOU878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2.6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7.4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5.05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4-XUAN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7.1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4.5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5.85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5-YANFU18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2.7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9.2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1.03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7-YANDA2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.9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2.3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6.65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8-YANSHI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9.2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0.5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4.89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0-YANGFUMAI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4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4.3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.92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1-YANGFUMAI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1.2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6.5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8.91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2-YANGFUMAI524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8.4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9.2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3.86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3-YANGMAI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8.0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9.9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9.0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4-YANGMAI1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8.1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6.5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7.35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5-YANGMAI1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5.3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1.2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3.31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6-YANGMAI1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.8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6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23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7-YANGMAI1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.4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3.5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6.96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9-YANGMAI1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9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.2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.61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1-YANGMAI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0.6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1.3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6.02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2-YANGMAI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9.7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2.9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6.37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3-YANGMAI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8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.1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.45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4-YANGMAI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7.7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5.6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6.71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7-YOUMANGBAI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8.8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6.5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7.67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8-YOUMANGHONG1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5.6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7.9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6.81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0-YU30691-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3.9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7.8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0.93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-YU30691-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2.2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7.1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4.7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3-YU85-232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7.8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0.1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8.99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4-YUBAO1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1.1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0.58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5-YUMAI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2.3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1.2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6.81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6-YUMAI1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6.2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5.4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5.81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8-YUMAI1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9.8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2.4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6.13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9-YUMAI5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6.0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2.5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4.32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2-YUNMAI2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0.4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2.9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6.7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4-ZANG272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.5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9.1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5.88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5-ZHEFENG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2.1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1.7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6.93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6-ZHENONGDA85PIN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8.2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9.3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8.8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9-ZHEN749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6.2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1.8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4.02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0-ZHEN763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4.5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1.6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3.12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1-ZHENMAI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1.2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4.1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2.69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3-ZHENMAI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3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.8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.63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5-ZHENG8730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6.3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4.3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0.32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6-ZHENGMAI00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5.5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3.9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4.72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7-ZHENGYIN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.9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7.8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5.86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1-ZHENGZHOU74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1.8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8.7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0.29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2-ZHENGZHOU928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.6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.4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.53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4-ZHOUYOU10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2.7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9.6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1.19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-XIFENG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.9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8.1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9.55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7-NINGMAI1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.8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6.9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.42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3-NINGMAI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4.7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2.9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8.86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4-NINGMAI1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3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3.9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.63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5-QIANHUAN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9.4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3.0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1.25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6-SUMAI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.9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3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.65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7-WANPIN805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9.9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3.6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6.77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3-WU7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.9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.7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.84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1-XIANG675-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.9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8.5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5.78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4-XIANG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0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.6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.34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5-XIANGNONG15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36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6.5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.96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7-XIANGNONG1374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42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1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29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9-XIANGNONG405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9.3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5.7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2.52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6-YANNONG1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5.1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6.8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1.0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9-YANG85-8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3.4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6.6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5.05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8-YANGMAI1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.3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.00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.19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0-YANGMAI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.8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1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.53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2-ZHENMAI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31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6.88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.1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3-ZHONGYOU1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44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6.83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.14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7-SUMAI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6.8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6.15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6.50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7-ZHENMAI16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9.27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.89 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6.58 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8-ZHENMAI9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77 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55 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.16 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3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  Three haplotype groups revealed through haplotype analyses of the associated markers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3333FF"/>
          <w:sz w:val="20"/>
          <w:szCs w:val="21"/>
        </w:rPr>
      </w:pPr>
      <w:r>
        <w:rPr>
          <w:rFonts w:cs="Times New Roman" w:ascii="Times New Roman" w:hAnsi="Times New Roman"/>
          <w:b/>
          <w:bCs/>
          <w:color w:val="3333FF"/>
          <w:sz w:val="20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Additional file 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4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: Table S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4</w:t>
      </w:r>
      <w:r>
        <w:rPr>
          <w:rFonts w:cs="Times New Roman" w:ascii="Times New Roman" w:hAnsi="Times New Roman"/>
          <w:b/>
          <w:sz w:val="20"/>
          <w:szCs w:val="20"/>
        </w:rPr>
        <w:t xml:space="preserve"> Physical positions of reported FHB resistance QTL related to those in the current study</w:t>
      </w:r>
    </w:p>
    <w:tbl>
      <w:tblPr>
        <w:tblW w:w="101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0"/>
        <w:gridCol w:w="1540"/>
        <w:gridCol w:w="1620"/>
        <w:gridCol w:w="2020"/>
        <w:gridCol w:w="1080"/>
        <w:gridCol w:w="1960"/>
      </w:tblGrid>
      <w:tr>
        <w:trPr>
          <w:trHeight w:val="525" w:hRule="atLeast"/>
        </w:trPr>
        <w:tc>
          <w:tcPr>
            <w:tcW w:w="1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Chr.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Source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QTL/Gene</w:t>
            </w:r>
          </w:p>
        </w:tc>
        <w:tc>
          <w:tcPr>
            <w:tcW w:w="2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Linked marker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Position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 (Mb)</w:t>
            </w:r>
          </w:p>
        </w:tc>
        <w:tc>
          <w:tcPr>
            <w:tcW w:w="1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Reference</w:t>
            </w:r>
          </w:p>
        </w:tc>
      </w:tr>
      <w:tr>
        <w:trPr>
          <w:trHeight w:val="270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B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uangfangzhu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Xbarc2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6.3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 et al. 2012</w:t>
            </w:r>
          </w:p>
        </w:tc>
      </w:tr>
      <w:tr>
        <w:trPr>
          <w:trHeight w:val="270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B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angshuiba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Xwms7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hou et al. 2004</w:t>
            </w:r>
          </w:p>
        </w:tc>
      </w:tr>
      <w:tr>
        <w:trPr>
          <w:trHeight w:val="270" w:hRule="atLeast"/>
        </w:trPr>
        <w:tc>
          <w:tcPr>
            <w:tcW w:w="188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B</w:t>
            </w:r>
          </w:p>
        </w:tc>
        <w:tc>
          <w:tcPr>
            <w:tcW w:w="154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angshuibai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Xbarc3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5.99</w:t>
            </w:r>
          </w:p>
        </w:tc>
        <w:tc>
          <w:tcPr>
            <w:tcW w:w="196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u et al. 2009</w:t>
            </w:r>
          </w:p>
        </w:tc>
      </w:tr>
      <w:tr>
        <w:trPr>
          <w:trHeight w:val="270" w:hRule="atLeast"/>
        </w:trPr>
        <w:tc>
          <w:tcPr>
            <w:tcW w:w="18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Xglu-1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9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8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B</w:t>
            </w:r>
          </w:p>
        </w:tc>
        <w:tc>
          <w:tcPr>
            <w:tcW w:w="154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 82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Xgwm2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2.51</w:t>
            </w:r>
          </w:p>
        </w:tc>
        <w:tc>
          <w:tcPr>
            <w:tcW w:w="196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u et al. 2009</w:t>
            </w:r>
          </w:p>
        </w:tc>
      </w:tr>
      <w:tr>
        <w:trPr>
          <w:trHeight w:val="270" w:hRule="atLeast"/>
        </w:trPr>
        <w:tc>
          <w:tcPr>
            <w:tcW w:w="18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Xbarc3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5.99</w:t>
            </w:r>
          </w:p>
        </w:tc>
        <w:tc>
          <w:tcPr>
            <w:tcW w:w="19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8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B</w:t>
            </w:r>
          </w:p>
        </w:tc>
        <w:tc>
          <w:tcPr>
            <w:tcW w:w="154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M 82036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Xbarc3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5.99</w:t>
            </w:r>
          </w:p>
        </w:tc>
        <w:tc>
          <w:tcPr>
            <w:tcW w:w="196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u et al. 2009</w:t>
            </w:r>
          </w:p>
        </w:tc>
      </w:tr>
      <w:tr>
        <w:trPr>
          <w:trHeight w:val="270" w:hRule="atLeast"/>
        </w:trPr>
        <w:tc>
          <w:tcPr>
            <w:tcW w:w="18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Xgwm1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8.83</w:t>
            </w:r>
          </w:p>
        </w:tc>
        <w:tc>
          <w:tcPr>
            <w:tcW w:w="19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8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B</w:t>
            </w:r>
          </w:p>
        </w:tc>
        <w:tc>
          <w:tcPr>
            <w:tcW w:w="154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undulea201R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Xgwm2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.03</w:t>
            </w:r>
          </w:p>
        </w:tc>
        <w:tc>
          <w:tcPr>
            <w:tcW w:w="196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u et al. 2009</w:t>
            </w:r>
          </w:p>
        </w:tc>
      </w:tr>
      <w:tr>
        <w:trPr>
          <w:trHeight w:val="270" w:hRule="atLeast"/>
        </w:trPr>
        <w:tc>
          <w:tcPr>
            <w:tcW w:w="18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Xgwm1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9.16</w:t>
            </w:r>
          </w:p>
        </w:tc>
        <w:tc>
          <w:tcPr>
            <w:tcW w:w="19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8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B</w:t>
            </w:r>
          </w:p>
        </w:tc>
        <w:tc>
          <w:tcPr>
            <w:tcW w:w="154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omanus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Xgwm0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2.58</w:t>
            </w:r>
          </w:p>
        </w:tc>
        <w:tc>
          <w:tcPr>
            <w:tcW w:w="196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u et al. 2009</w:t>
            </w:r>
          </w:p>
        </w:tc>
      </w:tr>
      <w:tr>
        <w:trPr>
          <w:trHeight w:val="270" w:hRule="atLeast"/>
        </w:trPr>
        <w:tc>
          <w:tcPr>
            <w:tcW w:w="18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Xgwm1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8.83</w:t>
            </w:r>
          </w:p>
        </w:tc>
        <w:tc>
          <w:tcPr>
            <w:tcW w:w="19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8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B</w:t>
            </w:r>
          </w:p>
        </w:tc>
        <w:tc>
          <w:tcPr>
            <w:tcW w:w="154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ina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Xgwm2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.03</w:t>
            </w:r>
          </w:p>
        </w:tc>
        <w:tc>
          <w:tcPr>
            <w:tcW w:w="196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u et al. 2009</w:t>
            </w:r>
          </w:p>
        </w:tc>
      </w:tr>
      <w:tr>
        <w:trPr>
          <w:trHeight w:val="270" w:hRule="atLeast"/>
        </w:trPr>
        <w:tc>
          <w:tcPr>
            <w:tcW w:w="18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Xgwm2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2.51</w:t>
            </w:r>
          </w:p>
        </w:tc>
        <w:tc>
          <w:tcPr>
            <w:tcW w:w="19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8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B</w:t>
            </w:r>
          </w:p>
        </w:tc>
        <w:tc>
          <w:tcPr>
            <w:tcW w:w="154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lito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Xgwm0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2.58</w:t>
            </w:r>
          </w:p>
        </w:tc>
        <w:tc>
          <w:tcPr>
            <w:tcW w:w="196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u et al. 2009</w:t>
            </w:r>
          </w:p>
        </w:tc>
      </w:tr>
      <w:tr>
        <w:trPr>
          <w:trHeight w:val="270" w:hRule="atLeast"/>
        </w:trPr>
        <w:tc>
          <w:tcPr>
            <w:tcW w:w="18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Xgwm1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9.16</w:t>
            </w:r>
          </w:p>
        </w:tc>
        <w:tc>
          <w:tcPr>
            <w:tcW w:w="19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8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B</w:t>
            </w:r>
          </w:p>
        </w:tc>
        <w:tc>
          <w:tcPr>
            <w:tcW w:w="154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umechikara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Glu-B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96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ishio et al. 2016</w:t>
            </w:r>
          </w:p>
        </w:tc>
      </w:tr>
      <w:tr>
        <w:trPr>
          <w:trHeight w:val="270" w:hRule="atLeast"/>
        </w:trPr>
        <w:tc>
          <w:tcPr>
            <w:tcW w:w="18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Xbarc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9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AL</w:t>
            </w:r>
          </w:p>
        </w:tc>
        <w:tc>
          <w:tcPr>
            <w:tcW w:w="1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ina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QFhs.fal-4AL</w:t>
            </w:r>
          </w:p>
        </w:tc>
        <w:tc>
          <w:tcPr>
            <w:tcW w:w="2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Xgwm16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7.2</w:t>
            </w:r>
          </w:p>
        </w:tc>
        <w:tc>
          <w:tcPr>
            <w:tcW w:w="19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illard et al. 2004</w:t>
            </w:r>
          </w:p>
        </w:tc>
      </w:tr>
      <w:tr>
        <w:trPr>
          <w:trHeight w:val="270" w:hRule="atLeast"/>
        </w:trPr>
        <w:tc>
          <w:tcPr>
            <w:tcW w:w="18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Xcdo5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A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ira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XP7553-254.A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olzapfel et al. 2008</w:t>
            </w:r>
          </w:p>
        </w:tc>
      </w:tr>
      <w:tr>
        <w:trPr>
          <w:trHeight w:val="270" w:hRule="atLeast"/>
        </w:trPr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AL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pach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XP7452-64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olzapfel et al. 2008</w:t>
            </w:r>
          </w:p>
        </w:tc>
      </w:tr>
      <w:tr>
        <w:trPr>
          <w:trHeight w:val="270" w:hRule="atLeast"/>
        </w:trPr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D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okwan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Qfhb.ksu-5DL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Xbarc2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0.9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ang et al. 2005</w:t>
            </w:r>
          </w:p>
        </w:tc>
      </w:tr>
      <w:tr>
        <w:trPr>
          <w:trHeight w:val="270" w:hRule="atLeast"/>
        </w:trPr>
        <w:tc>
          <w:tcPr>
            <w:tcW w:w="188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D</w:t>
            </w:r>
          </w:p>
        </w:tc>
        <w:tc>
          <w:tcPr>
            <w:tcW w:w="154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ondra‘s’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Xgwm1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96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ia et al. 2005</w:t>
            </w:r>
          </w:p>
        </w:tc>
      </w:tr>
      <w:tr>
        <w:trPr>
          <w:trHeight w:val="270" w:hRule="atLeast"/>
        </w:trPr>
        <w:tc>
          <w:tcPr>
            <w:tcW w:w="18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Xgwm3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0.61</w:t>
            </w:r>
          </w:p>
        </w:tc>
        <w:tc>
          <w:tcPr>
            <w:tcW w:w="19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A</w:t>
            </w:r>
          </w:p>
        </w:tc>
        <w:tc>
          <w:tcPr>
            <w:tcW w:w="1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uangfangzhu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Qfhb.uhgl-7AL</w:t>
            </w:r>
          </w:p>
        </w:tc>
        <w:tc>
          <w:tcPr>
            <w:tcW w:w="2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Xgwm27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42.88 </w:t>
            </w:r>
          </w:p>
        </w:tc>
        <w:tc>
          <w:tcPr>
            <w:tcW w:w="19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 et al. 2012</w:t>
            </w:r>
          </w:p>
        </w:tc>
      </w:tr>
      <w:tr>
        <w:trPr>
          <w:trHeight w:val="270" w:hRule="atLeast"/>
        </w:trPr>
        <w:tc>
          <w:tcPr>
            <w:tcW w:w="18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Xbarc1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11.84 </w:t>
            </w:r>
          </w:p>
        </w:tc>
        <w:tc>
          <w:tcPr>
            <w:tcW w:w="1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8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A</w:t>
            </w:r>
          </w:p>
        </w:tc>
        <w:tc>
          <w:tcPr>
            <w:tcW w:w="154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angshuibai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Xgwm2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42.88 </w:t>
            </w:r>
          </w:p>
        </w:tc>
        <w:tc>
          <w:tcPr>
            <w:tcW w:w="196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ia et al. 2005</w:t>
            </w:r>
          </w:p>
        </w:tc>
      </w:tr>
      <w:tr>
        <w:trPr>
          <w:trHeight w:val="270" w:hRule="atLeast"/>
        </w:trPr>
        <w:tc>
          <w:tcPr>
            <w:tcW w:w="18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Xgwm2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81.39 </w:t>
            </w:r>
          </w:p>
        </w:tc>
        <w:tc>
          <w:tcPr>
            <w:tcW w:w="19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8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A</w:t>
            </w:r>
          </w:p>
        </w:tc>
        <w:tc>
          <w:tcPr>
            <w:tcW w:w="154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omanus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Xbarc1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11.84 </w:t>
            </w:r>
          </w:p>
        </w:tc>
        <w:tc>
          <w:tcPr>
            <w:tcW w:w="196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u et al. 2009</w:t>
            </w:r>
          </w:p>
        </w:tc>
      </w:tr>
      <w:tr>
        <w:trPr>
          <w:trHeight w:val="270" w:hRule="atLeast"/>
        </w:trPr>
        <w:tc>
          <w:tcPr>
            <w:tcW w:w="18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Xbarc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16.22 </w:t>
            </w:r>
          </w:p>
        </w:tc>
        <w:tc>
          <w:tcPr>
            <w:tcW w:w="19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8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A</w:t>
            </w:r>
          </w:p>
        </w:tc>
        <w:tc>
          <w:tcPr>
            <w:tcW w:w="154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K93604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Xbarc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16.22 </w:t>
            </w:r>
          </w:p>
        </w:tc>
        <w:tc>
          <w:tcPr>
            <w:tcW w:w="196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u et al. 2009</w:t>
            </w:r>
          </w:p>
        </w:tc>
      </w:tr>
      <w:tr>
        <w:trPr>
          <w:trHeight w:val="270" w:hRule="atLeast"/>
        </w:trPr>
        <w:tc>
          <w:tcPr>
            <w:tcW w:w="18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Xgwm2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42.88 </w:t>
            </w:r>
          </w:p>
        </w:tc>
        <w:tc>
          <w:tcPr>
            <w:tcW w:w="19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8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A</w:t>
            </w:r>
          </w:p>
        </w:tc>
        <w:tc>
          <w:tcPr>
            <w:tcW w:w="154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park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Xbarc1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11.84 </w:t>
            </w:r>
          </w:p>
        </w:tc>
        <w:tc>
          <w:tcPr>
            <w:tcW w:w="196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u et al. 2009</w:t>
            </w:r>
          </w:p>
        </w:tc>
      </w:tr>
      <w:tr>
        <w:trPr>
          <w:trHeight w:val="270" w:hRule="atLeast"/>
        </w:trPr>
        <w:tc>
          <w:tcPr>
            <w:tcW w:w="18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Xgwm2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42.88 </w:t>
            </w:r>
          </w:p>
        </w:tc>
        <w:tc>
          <w:tcPr>
            <w:tcW w:w="19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8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A</w:t>
            </w:r>
          </w:p>
        </w:tc>
        <w:tc>
          <w:tcPr>
            <w:tcW w:w="154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ontana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Xfbb1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611.84 </w:t>
            </w:r>
          </w:p>
        </w:tc>
        <w:tc>
          <w:tcPr>
            <w:tcW w:w="196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u et al. 2009</w:t>
            </w:r>
          </w:p>
        </w:tc>
      </w:tr>
      <w:tr>
        <w:trPr>
          <w:trHeight w:val="270" w:hRule="atLeast"/>
        </w:trPr>
        <w:tc>
          <w:tcPr>
            <w:tcW w:w="18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Xgwm2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11.36 </w:t>
            </w:r>
          </w:p>
        </w:tc>
        <w:tc>
          <w:tcPr>
            <w:tcW w:w="19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A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angshuibai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Xwms108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hou et al. 2004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Physical positions of SNP markers based on wheat genome sequences from the International Wheat Genome Sequencing Consortium (IWGSC, http://www.wheatgenome.org/).</w:t>
      </w:r>
    </w:p>
    <w:p>
      <w:pPr>
        <w:sectPr>
          <w:footerReference w:type="default" r:id="rId3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ind w:firstLine="570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tbl>
      <w:tblPr>
        <w:tblW w:w="1372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"/>
        <w:gridCol w:w="2590"/>
        <w:gridCol w:w="2107"/>
        <w:gridCol w:w="1907"/>
        <w:gridCol w:w="2076"/>
        <w:gridCol w:w="2986"/>
        <w:gridCol w:w="1626"/>
      </w:tblGrid>
      <w:tr>
        <w:trPr>
          <w:trHeight w:val="495" w:hRule="atLeast"/>
        </w:trPr>
        <w:tc>
          <w:tcPr>
            <w:tcW w:w="13728" w:type="dxa"/>
            <w:gridSpan w:val="7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Additional file 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: Table S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The regions associated with FHB resistance with the same function exists in the corresponding sectio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of 4A and 5D</w:t>
            </w:r>
          </w:p>
        </w:tc>
      </w:tr>
      <w:tr>
        <w:trPr>
          <w:trHeight w:val="439" w:hRule="atLeast"/>
        </w:trPr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o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4A)</w:t>
            </w:r>
          </w:p>
        </w:tc>
        <w:tc>
          <w:tcPr>
            <w:tcW w:w="2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ranscrip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4A</w:t>
            </w:r>
          </w:p>
        </w:tc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ranscrip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5D</w:t>
            </w:r>
          </w:p>
        </w:tc>
        <w:tc>
          <w:tcPr>
            <w:tcW w:w="2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o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5D)</w:t>
            </w:r>
          </w:p>
        </w:tc>
        <w:tc>
          <w:tcPr>
            <w:tcW w:w="2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edicted func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>
        <w:trPr>
          <w:trHeight w:val="439" w:hRule="atLeast"/>
        </w:trPr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1,793,154-621,793,513</w:t>
            </w:r>
          </w:p>
        </w:tc>
        <w:tc>
          <w:tcPr>
            <w:tcW w:w="2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raesCS4A02G341200</w:t>
            </w:r>
          </w:p>
        </w:tc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uncharacterized protein LOC109785378 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OC109785378</w:t>
            </w:r>
          </w:p>
        </w:tc>
      </w:tr>
      <w:tr>
        <w:trPr>
          <w:trHeight w:val="439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1,796,765-621,806,512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raesCS4A02G341300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-hydroxyphenylacetaldehyde oxime monooxygenase-like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OC109733661</w:t>
            </w:r>
          </w:p>
        </w:tc>
      </w:tr>
      <w:tr>
        <w:trPr>
          <w:trHeight w:val="439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1,813,067-621,816,042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raesCS4A02G341500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raesCS5D02G53140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46,921,823-546,924,651 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DSL esterase/lipase At3g48460 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OC109767068</w:t>
            </w:r>
          </w:p>
        </w:tc>
      </w:tr>
      <w:tr>
        <w:trPr>
          <w:trHeight w:val="439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1,816,065-621,819,950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raesCS4A02G341600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raesCS5D02G53130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6,917,879-546,922,510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erine/threonine protein phosphatase 2A 59 kDa regulatory subunit B' gamma isoform 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RIUR3_02855</w:t>
            </w:r>
          </w:p>
        </w:tc>
      </w:tr>
      <w:tr>
        <w:trPr>
          <w:trHeight w:val="439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1,841,671-621,849,555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raesCS4A02G341700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raesCS5D02G53120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6,906,214-546,913,767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TI1-like tyrosine-protein kinase 1 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OC109767070</w:t>
            </w:r>
          </w:p>
        </w:tc>
      </w:tr>
      <w:tr>
        <w:trPr>
          <w:trHeight w:val="439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22,120,855-622,125,004 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raesCS4A02G341800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obable thiol methyltransferase 2 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OC109760710</w:t>
            </w:r>
          </w:p>
        </w:tc>
      </w:tr>
      <w:tr>
        <w:trPr>
          <w:trHeight w:val="439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2,126,363-622,133,72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raesCS4A02G341900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raesCS5D02G53110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6,858,080-546,865,594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Zinc finger MYND domain-containing protein 15 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RIUR3_23753</w:t>
            </w:r>
          </w:p>
        </w:tc>
      </w:tr>
      <w:tr>
        <w:trPr>
          <w:trHeight w:val="439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22,162,368-622,162,771 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raesCS4A02G342000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TRIUR3_00914 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RIUR3_00914</w:t>
            </w:r>
          </w:p>
        </w:tc>
      </w:tr>
      <w:tr>
        <w:trPr>
          <w:trHeight w:val="439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22,173,126-622,175,400 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raesCS4A02G342100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raesCS5D02G53100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6,825,426-546,827,787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entatricopeptide repeat-containing protein At2g27610-like 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OC109760711</w:t>
            </w:r>
          </w:p>
        </w:tc>
      </w:tr>
      <w:tr>
        <w:trPr>
          <w:trHeight w:val="439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22,175,583-622,180,034 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raesCS4A02G342200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raesCS5D02G53090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6,820,679-546,825,262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oly(ADP-ribose) glycohydrolase 1-like 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OC109760709</w:t>
            </w:r>
          </w:p>
        </w:tc>
      </w:tr>
      <w:tr>
        <w:trPr>
          <w:trHeight w:val="439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22,180,065-622,181,173 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raesCS4A02G342300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raesCS5D02G53080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6,819,301-546,820,725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bable thiol methyltransferase 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OC109760710</w:t>
            </w:r>
          </w:p>
        </w:tc>
      </w:tr>
      <w:tr>
        <w:trPr>
          <w:trHeight w:val="439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2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8,854-622,203,554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raesCS4A02G507700LC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otein FAR1-RELATED SEQUENCE 6-like 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OC109763821</w:t>
            </w:r>
          </w:p>
        </w:tc>
      </w:tr>
      <w:tr>
        <w:trPr>
          <w:trHeight w:val="439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22,221,038-622,227,952 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raesCS4A02G342400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raesCS5D02G53070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6,695,539-546,703,266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obable ion channel CASTOR isoform X2 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OC109763818</w:t>
            </w:r>
          </w:p>
        </w:tc>
      </w:tr>
      <w:tr>
        <w:trPr>
          <w:trHeight w:val="439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</w:rPr>
                <w:t>622,235,357-622,238,103</w:t>
              </w:r>
            </w:hyperlink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raesCS4A02G342500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raesCS5D02G53060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6,687,753-546,690,173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utative receptor protein kinase ZmPK1 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RIUR3_00921</w:t>
            </w:r>
          </w:p>
        </w:tc>
      </w:tr>
      <w:tr>
        <w:trPr>
          <w:trHeight w:val="439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2,275,349-622,277,620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raesCS4A02G342600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raesCS5D02G53040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6,678,820-546,681,068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TRIUR3_00922 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RIUR3_00922</w:t>
            </w:r>
          </w:p>
        </w:tc>
      </w:tr>
      <w:tr>
        <w:trPr>
          <w:trHeight w:val="439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2,281,717-622,287,276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raesCS4A02G342700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raesCS5D02G53030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46,651,779-546,657,365 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tative RNA-binding protein Luc7-like 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OC109763817</w:t>
            </w:r>
          </w:p>
        </w:tc>
      </w:tr>
      <w:tr>
        <w:trPr>
          <w:trHeight w:val="439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2,288,319-622,290,370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raesCS4A02G342800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raesCS5D02G53020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6,566,054-546,567,836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S ribosomal protein S6 alpha, chloroplastic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OC109763823</w:t>
            </w:r>
          </w:p>
        </w:tc>
      </w:tr>
      <w:tr>
        <w:trPr>
          <w:trHeight w:val="439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22,439,970-622,441,062 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raesCS4A02G342900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ropinone reductase homolog At2g29370-like 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OC109763826</w:t>
            </w:r>
          </w:p>
        </w:tc>
      </w:tr>
      <w:tr>
        <w:trPr>
          <w:trHeight w:val="439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2,484,486-622,485,103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raesCS4A02G343000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raesCS5D02G530000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6,454,980-546,455,603</w:t>
            </w:r>
          </w:p>
        </w:tc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BRADI_4g42460v3 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BRADI_4g42460v3</w:t>
            </w:r>
          </w:p>
        </w:tc>
      </w:tr>
      <w:tr>
        <w:trPr>
          <w:trHeight w:val="439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22,509,024-622,510,602 </w:t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raesCS4A02G343100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opinone reductase homolog At2g29370-like [Aegilops tauschii subsp. tauschii]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OC109763826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3333FF"/>
          <w:szCs w:val="21"/>
        </w:rPr>
      </w:pPr>
      <w:r>
        <w:rPr>
          <w:rFonts w:cs="Times New Roman" w:ascii="Times New Roman" w:hAnsi="Times New Roman"/>
          <w:b/>
          <w:bCs/>
          <w:color w:val="3333FF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Physical positions based on wheat genome sequences from the International Wheat Genome Sequencing Consortium (IWGSC, http://www.wheatgenome.org/)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 w:val="20"/>
          <w:szCs w:val="20"/>
        </w:rPr>
        <w:t xml:space="preserve">b </w:t>
      </w:r>
      <w:r>
        <w:rPr>
          <w:rFonts w:cs="Times New Roman" w:ascii="Times New Roman" w:hAnsi="Times New Roman"/>
          <w:i/>
          <w:sz w:val="20"/>
          <w:szCs w:val="20"/>
        </w:rPr>
        <w:t>T. aestivum</w:t>
      </w:r>
      <w:r>
        <w:rPr>
          <w:rFonts w:cs="Times New Roman" w:ascii="Times New Roman" w:hAnsi="Times New Roman"/>
          <w:sz w:val="20"/>
          <w:szCs w:val="20"/>
        </w:rPr>
        <w:t xml:space="preserve"> gene transcripts and their domains were explored in Ensembl (using the transcript table link)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c The sequences of </w:t>
      </w:r>
      <w:r>
        <w:rPr>
          <w:rFonts w:cs="Times New Roman" w:ascii="Times New Roman" w:hAnsi="Times New Roman"/>
          <w:i/>
          <w:sz w:val="20"/>
          <w:szCs w:val="20"/>
        </w:rPr>
        <w:t>T.aestivum</w:t>
      </w:r>
      <w:r>
        <w:rPr>
          <w:rFonts w:cs="Times New Roman" w:ascii="Times New Roman" w:hAnsi="Times New Roman"/>
          <w:sz w:val="20"/>
          <w:szCs w:val="20"/>
        </w:rPr>
        <w:t xml:space="preserve"> gene were blasted in the NCBI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(http://www.ncbi.nlm.nih.gov/), databases to identify putative gene functions.</w:t>
      </w:r>
    </w:p>
    <w:p>
      <w:pPr>
        <w:pStyle w:val="Normal"/>
        <w:spacing w:lineRule="auto" w:line="360"/>
        <w:ind w:firstLine="570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3333FF"/>
          <w:sz w:val="20"/>
          <w:szCs w:val="21"/>
        </w:rPr>
      </w:pPr>
      <w:r>
        <w:rPr>
          <w:rFonts w:cs="Times New Roman" w:ascii="Times New Roman" w:hAnsi="Times New Roman"/>
          <w:b/>
          <w:bCs/>
          <w:color w:val="3333FF"/>
          <w:sz w:val="20"/>
          <w:szCs w:val="21"/>
        </w:rPr>
      </w:r>
    </w:p>
    <w:sectPr>
      <w:footerReference w:type="default" r:id="rId5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jc w:val="right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jc w:val="right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6</w:t>
    </w:r>
    <w:r>
      <w:rPr/>
      <w:fldChar w:fldCharType="end"/>
    </w:r>
  </w:p>
  <w:p>
    <w:pPr>
      <w:pStyle w:val="Footer"/>
      <w:jc w:val="right"/>
      <w:rPr/>
    </w:pPr>
    <w:r>
      <w:rPr/>
    </w:r>
  </w:p>
</w:ftr>
</file>

<file path=word/settings.xml><?xml version="1.0" encoding="utf-8"?>
<w:settings xmlns:w="http://schemas.openxmlformats.org/wordprocessingml/2006/main">
  <w:zoom w:percent="116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20"/>
      <w:szCs w:val="20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000000"/>
      <w:kern w:val="0"/>
      <w:sz w:val="20"/>
      <w:szCs w:val="20"/>
    </w:rPr>
  </w:style>
  <w:style w:type="paragraph" w:styleId="Xl66">
    <w:name w:val="xl66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000000"/>
      <w:kern w:val="0"/>
      <w:sz w:val="20"/>
      <w:szCs w:val="20"/>
    </w:rPr>
  </w:style>
  <w:style w:type="paragraph" w:styleId="Xl67">
    <w:name w:val="xl67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000000"/>
      <w:kern w:val="0"/>
      <w:sz w:val="20"/>
      <w:szCs w:val="20"/>
    </w:rPr>
  </w:style>
  <w:style w:type="paragraph" w:styleId="Xl68">
    <w:name w:val="xl68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000000"/>
      <w:kern w:val="0"/>
      <w:sz w:val="20"/>
      <w:szCs w:val="20"/>
    </w:rPr>
  </w:style>
  <w:style w:type="paragraph" w:styleId="Xl69">
    <w:name w:val="xl69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000000"/>
      <w:kern w:val="0"/>
      <w:sz w:val="20"/>
      <w:szCs w:val="20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color w:val="000000"/>
      <w:kern w:val="0"/>
      <w:sz w:val="18"/>
      <w:szCs w:val="18"/>
    </w:rPr>
  </w:style>
  <w:style w:type="paragraph" w:styleId="Xl71">
    <w:name w:val="xl71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000000"/>
      <w:kern w:val="0"/>
      <w:sz w:val="18"/>
      <w:szCs w:val="18"/>
    </w:rPr>
  </w:style>
  <w:style w:type="paragraph" w:styleId="Xl72">
    <w:name w:val="xl72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000000"/>
      <w:kern w:val="0"/>
      <w:sz w:val="20"/>
      <w:szCs w:val="20"/>
    </w:rPr>
  </w:style>
  <w:style w:type="paragraph" w:styleId="Xl73">
    <w:name w:val="xl73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hyperlink" Target="http://plants.ensembl.org/Triticum_aestivum/Location/View?db=core;g=TraesCS4A02G342500;r=4A:622235357-622238103;t=TraesCS4A02G342500.1" TargetMode="External"/><Relationship Id="rId5" Type="http://schemas.openxmlformats.org/officeDocument/2006/relationships/footer" Target="footer3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5T09:59:00Z</dcterms:created>
  <dc:creator>hwj</dc:creator>
  <dc:description/>
  <cp:keywords/>
  <dc:language>en-US</dc:language>
  <cp:lastModifiedBy>hwj</cp:lastModifiedBy>
  <dcterms:modified xsi:type="dcterms:W3CDTF">2019-10-14T09:43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r8>2019749279</vt:r8>
  </property>
</Properties>
</file>